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98" w:type="dxa"/>
        <w:tblInd w:w="-2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8"/>
        <w:gridCol w:w="2255"/>
        <w:gridCol w:w="1389"/>
        <w:gridCol w:w="665"/>
        <w:gridCol w:w="705"/>
        <w:gridCol w:w="5900"/>
        <w:gridCol w:w="403"/>
        <w:gridCol w:w="705"/>
        <w:gridCol w:w="1108"/>
      </w:tblGrid>
      <w:tr w:rsidR="007B02D2" w:rsidRPr="00564A92" w14:paraId="6B9CA89C" w14:textId="77777777" w:rsidTr="007B02D2">
        <w:trPr>
          <w:trHeight w:hRule="exact" w:val="1152"/>
        </w:trPr>
        <w:tc>
          <w:tcPr>
            <w:tcW w:w="14198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4E0B1" w14:textId="77777777" w:rsidR="007B02D2" w:rsidRPr="00564A92" w:rsidRDefault="007B02D2" w:rsidP="00832A8D">
            <w:pPr>
              <w:pStyle w:val="SMcaption"/>
              <w:rPr>
                <w:sz w:val="20"/>
              </w:rPr>
            </w:pPr>
            <w:r>
              <w:rPr>
                <w:b/>
                <w:sz w:val="20"/>
              </w:rPr>
              <w:t>S4</w:t>
            </w:r>
            <w:r w:rsidR="00E02AC6">
              <w:rPr>
                <w:b/>
                <w:sz w:val="20"/>
              </w:rPr>
              <w:t xml:space="preserve"> Table.</w:t>
            </w:r>
            <w:r w:rsidRPr="00564A92">
              <w:rPr>
                <w:b/>
                <w:sz w:val="20"/>
              </w:rPr>
              <w:t xml:space="preserve"> Array CGH </w:t>
            </w:r>
            <w:r>
              <w:rPr>
                <w:b/>
                <w:sz w:val="20"/>
              </w:rPr>
              <w:t>results</w:t>
            </w:r>
            <w:r w:rsidRPr="00564A92">
              <w:rPr>
                <w:b/>
                <w:sz w:val="20"/>
              </w:rPr>
              <w:t xml:space="preserve"> </w:t>
            </w:r>
            <w:r w:rsidR="00E02AC6">
              <w:rPr>
                <w:b/>
                <w:sz w:val="20"/>
              </w:rPr>
              <w:t>corresponding to Fig. 4B</w:t>
            </w:r>
            <w:r w:rsidRPr="00564A92">
              <w:rPr>
                <w:b/>
                <w:sz w:val="20"/>
              </w:rPr>
              <w:t>.</w:t>
            </w:r>
            <w:r w:rsidRPr="00564A92">
              <w:rPr>
                <w:sz w:val="20"/>
              </w:rPr>
              <w:t xml:space="preserve">  Chromosomes other than Chr5 are at a copy number of 2.0 unless listed in "Other genomic changes" with copy number reported in parentheses.  For chromosomal segments with a copy number other than 2.0, </w:t>
            </w:r>
            <w:proofErr w:type="gramStart"/>
            <w:r w:rsidRPr="00564A92">
              <w:rPr>
                <w:sz w:val="20"/>
              </w:rPr>
              <w:t>the boundaries of the segments are indicated by chromosomal coordinates within brackets</w:t>
            </w:r>
            <w:proofErr w:type="gramEnd"/>
            <w:r w:rsidRPr="00564A92">
              <w:rPr>
                <w:sz w:val="20"/>
              </w:rPr>
              <w:t>.  We inferred that the ade3-2p marked Chr5 homolog had undergone a 2:0 segregation event if the total Chr5 copy number was &gt; 2.2 in the red sector and &lt; 1.8 in the white sector (see Materials and Methods).  LT = left telom</w:t>
            </w:r>
            <w:r w:rsidR="00E02AC6">
              <w:rPr>
                <w:sz w:val="20"/>
              </w:rPr>
              <w:t xml:space="preserve">ere; </w:t>
            </w:r>
            <w:bookmarkStart w:id="0" w:name="_GoBack"/>
            <w:bookmarkEnd w:id="0"/>
            <w:r w:rsidRPr="00564A92">
              <w:rPr>
                <w:sz w:val="20"/>
              </w:rPr>
              <w:t>RT = right telomere; Mix = whole copy number of Chr5 cannot be reported due to segmental gains or losses.</w:t>
            </w:r>
          </w:p>
        </w:tc>
      </w:tr>
      <w:tr w:rsidR="007B02D2" w:rsidRPr="005700D8" w14:paraId="2BC57922" w14:textId="77777777" w:rsidTr="007B02D2">
        <w:trPr>
          <w:trHeight w:hRule="exact" w:val="475"/>
        </w:trPr>
        <w:tc>
          <w:tcPr>
            <w:tcW w:w="1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FD5F5B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401B78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6ABCB5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D65E18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E49F99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CBAB78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7DC9DF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0 Chr5 segregation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B66173" w14:textId="77777777" w:rsidR="007B02D2" w:rsidRPr="005700D8" w:rsidRDefault="007B02D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7B02D2" w:rsidRPr="005700D8" w14:paraId="7F7CF97B" w14:textId="77777777" w:rsidTr="007B02D2">
        <w:trPr>
          <w:trHeight w:hRule="exact" w:val="216"/>
        </w:trPr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C6A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8C9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CBAC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0R</w:t>
            </w:r>
          </w:p>
        </w:tc>
        <w:tc>
          <w:tcPr>
            <w:tcW w:w="6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70F8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CA68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E8BFA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CA900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1AC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5</w:t>
            </w:r>
          </w:p>
        </w:tc>
      </w:tr>
      <w:tr w:rsidR="007B02D2" w:rsidRPr="005700D8" w14:paraId="47349BA8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BE56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3A8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AFBE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0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D880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811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8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FB9A0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11566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EE7F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6</w:t>
            </w:r>
          </w:p>
        </w:tc>
      </w:tr>
      <w:tr w:rsidR="007B02D2" w:rsidRPr="005700D8" w14:paraId="5E54D533" w14:textId="77777777" w:rsidTr="007B02D2">
        <w:trPr>
          <w:trHeight w:hRule="exact" w:val="216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621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3A89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8082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2R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320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45AE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04A94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9D081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BC4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7</w:t>
            </w:r>
          </w:p>
        </w:tc>
      </w:tr>
      <w:tr w:rsidR="007B02D2" w:rsidRPr="005700D8" w14:paraId="327CED35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3EFB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8EA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F7FD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2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54A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3E308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7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8060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ADE1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163C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8</w:t>
            </w:r>
          </w:p>
        </w:tc>
      </w:tr>
      <w:tr w:rsidR="007B02D2" w:rsidRPr="005700D8" w14:paraId="3EB69A23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4DB0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6E0A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4F0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4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6768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8CC8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6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6FBF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(</w:t>
            </w:r>
            <w:proofErr w:type="gramEnd"/>
            <w:r w:rsidRPr="005700D8">
              <w:rPr>
                <w:sz w:val="16"/>
              </w:rPr>
              <w:t>2.7); Chr12(2.6)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D344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7D29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79</w:t>
            </w:r>
          </w:p>
        </w:tc>
      </w:tr>
      <w:tr w:rsidR="007B02D2" w:rsidRPr="005700D8" w14:paraId="58B321B6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3FBCA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74B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2FFA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4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3884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0BCD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8D61A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(</w:t>
            </w:r>
            <w:proofErr w:type="gramEnd"/>
            <w:r w:rsidRPr="005700D8">
              <w:rPr>
                <w:sz w:val="16"/>
              </w:rPr>
              <w:t>2.9)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A690E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D0E1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0</w:t>
            </w:r>
          </w:p>
        </w:tc>
      </w:tr>
      <w:tr w:rsidR="007B02D2" w:rsidRPr="005700D8" w14:paraId="313A490B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11F4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9D0AA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6FCE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5-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1CA9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6E3E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28403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F5888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4338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1</w:t>
            </w:r>
          </w:p>
        </w:tc>
      </w:tr>
      <w:tr w:rsidR="007B02D2" w:rsidRPr="005700D8" w14:paraId="433C9C80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0F40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F746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AF6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5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565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EE8C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7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40C28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1E6A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2B81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2</w:t>
            </w:r>
          </w:p>
        </w:tc>
      </w:tr>
      <w:tr w:rsidR="007B02D2" w:rsidRPr="005700D8" w14:paraId="5693895B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AE0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DD59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86D9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6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B18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CEC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390DD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4475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3EBA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3</w:t>
            </w:r>
          </w:p>
        </w:tc>
      </w:tr>
      <w:tr w:rsidR="007B02D2" w:rsidRPr="005700D8" w14:paraId="36FCDE91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94A4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3D7B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86C5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6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20B8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BE1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770F1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7{</w:t>
            </w:r>
            <w:proofErr w:type="gramEnd"/>
            <w:r w:rsidRPr="005700D8">
              <w:rPr>
                <w:sz w:val="16"/>
              </w:rPr>
              <w:t>810kb-880kb(3)}; Chr12{970kb-RT(1.1)}; Chr15{RT-120kb(3)}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4CAE7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8FBB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4</w:t>
            </w:r>
          </w:p>
        </w:tc>
      </w:tr>
      <w:tr w:rsidR="007B02D2" w:rsidRPr="005700D8" w14:paraId="0603E13C" w14:textId="77777777" w:rsidTr="007B02D2">
        <w:trPr>
          <w:trHeight w:hRule="exact" w:val="216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320B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BD81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EA82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8R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4BA6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0C98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02978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3A9F2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BA27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5</w:t>
            </w:r>
          </w:p>
        </w:tc>
      </w:tr>
      <w:tr w:rsidR="007B02D2" w:rsidRPr="005700D8" w14:paraId="49D3BD33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46AE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EAE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32C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8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F9D8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A45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90E5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1.1)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95006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FD4C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6</w:t>
            </w:r>
          </w:p>
        </w:tc>
      </w:tr>
      <w:tr w:rsidR="007B02D2" w:rsidRPr="005700D8" w14:paraId="0FB9C47B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E299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4EF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4446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9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D68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818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F4639" w14:textId="77777777" w:rsidR="007B02D2" w:rsidRPr="005700D8" w:rsidRDefault="007B02D2" w:rsidP="00832A8D">
            <w:pPr>
              <w:rPr>
                <w:sz w:val="14"/>
              </w:rPr>
            </w:pPr>
            <w:proofErr w:type="gramStart"/>
            <w:r w:rsidRPr="005700D8">
              <w:rPr>
                <w:sz w:val="14"/>
              </w:rPr>
              <w:t>Chr5{</w:t>
            </w:r>
            <w:proofErr w:type="gramEnd"/>
            <w:r w:rsidRPr="005700D8">
              <w:rPr>
                <w:sz w:val="14"/>
              </w:rPr>
              <w:t>LT-140kb(4), 140kb-290kb(3.2), 290kb-RT(2.5)}; Chr7 (2.5); Chr11(2.5); Chr16(2.5)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5C50F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5ADD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7</w:t>
            </w:r>
          </w:p>
        </w:tc>
      </w:tr>
      <w:tr w:rsidR="007B02D2" w:rsidRPr="005700D8" w14:paraId="0B8D7839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53D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4189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A57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19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B3C1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10B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4BADC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17D76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6F54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8</w:t>
            </w:r>
          </w:p>
        </w:tc>
      </w:tr>
      <w:tr w:rsidR="007B02D2" w:rsidRPr="005700D8" w14:paraId="58DFD8D9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CFB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7CD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F47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1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44C5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0F6D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Mix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D5D8" w14:textId="77777777" w:rsidR="007B02D2" w:rsidRPr="005700D8" w:rsidRDefault="007B02D2" w:rsidP="00832A8D">
            <w:pPr>
              <w:rPr>
                <w:sz w:val="12"/>
              </w:rPr>
            </w:pPr>
            <w:proofErr w:type="gramStart"/>
            <w:r w:rsidRPr="005700D8">
              <w:rPr>
                <w:sz w:val="12"/>
              </w:rPr>
              <w:t>Chr2{</w:t>
            </w:r>
            <w:proofErr w:type="gramEnd"/>
            <w:r w:rsidRPr="005700D8">
              <w:rPr>
                <w:sz w:val="12"/>
              </w:rPr>
              <w:t>260kb-RT(2.7)}; Chr3{LT-5kb(2.5), 10kb-90kb(3.3), 90kb-290kb(2.5)}; Chr5{LT-150kb(3), 150kb-RT(2.7)}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B8C8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 xml:space="preserve">  – </w:t>
            </w:r>
            <w:r w:rsidRPr="005700D8">
              <w:rPr>
                <w:b/>
                <w:sz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872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89</w:t>
            </w:r>
          </w:p>
        </w:tc>
      </w:tr>
      <w:tr w:rsidR="007B02D2" w:rsidRPr="005700D8" w14:paraId="1B622A16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EF13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7E85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A833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1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8B4D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D759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5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F103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C5EE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4DF2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0</w:t>
            </w:r>
          </w:p>
        </w:tc>
      </w:tr>
      <w:tr w:rsidR="007B02D2" w:rsidRPr="005700D8" w14:paraId="249DFFCC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5455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1739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CD97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5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F656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15D2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B6D9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8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95FF9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3B5B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1</w:t>
            </w:r>
          </w:p>
        </w:tc>
      </w:tr>
      <w:tr w:rsidR="007B02D2" w:rsidRPr="005700D8" w14:paraId="697B73B2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B0D4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14C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9712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5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79E3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C5F8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38007" w14:textId="77777777" w:rsidR="007B02D2" w:rsidRPr="005700D8" w:rsidRDefault="007B02D2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2{</w:t>
            </w:r>
            <w:proofErr w:type="gramEnd"/>
            <w:r w:rsidRPr="005700D8">
              <w:rPr>
                <w:sz w:val="16"/>
              </w:rPr>
              <w:t>660kb-690kb(1.2)}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36A95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C880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2</w:t>
            </w:r>
          </w:p>
        </w:tc>
      </w:tr>
      <w:tr w:rsidR="007B02D2" w:rsidRPr="005700D8" w14:paraId="588F2337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26DDF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E7A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54EE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8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FDEB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FEB6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5903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AC92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F26C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3</w:t>
            </w:r>
          </w:p>
        </w:tc>
      </w:tr>
      <w:tr w:rsidR="007B02D2" w:rsidRPr="005700D8" w14:paraId="1251772C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D20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4BA6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FC30D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8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ACE6C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D316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C244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48B49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04E8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4</w:t>
            </w:r>
          </w:p>
        </w:tc>
      </w:tr>
      <w:tr w:rsidR="007B02D2" w:rsidRPr="005700D8" w14:paraId="035AB300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59C90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286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E434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9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777B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BCE4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331A6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47756" w14:textId="77777777" w:rsidR="007B02D2" w:rsidRPr="005700D8" w:rsidRDefault="007B02D2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2E367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5</w:t>
            </w:r>
          </w:p>
        </w:tc>
      </w:tr>
      <w:tr w:rsidR="007B02D2" w:rsidRPr="005700D8" w14:paraId="459FB18D" w14:textId="77777777" w:rsidTr="007B02D2">
        <w:trPr>
          <w:trHeight w:hRule="exact" w:val="216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1AC8A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5040B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91901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4-29W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EA58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B0789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CFD3F" w14:textId="77777777" w:rsidR="007B02D2" w:rsidRPr="005700D8" w:rsidRDefault="007B02D2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C11B5" w14:textId="77777777" w:rsidR="007B02D2" w:rsidRPr="005700D8" w:rsidRDefault="007B02D2" w:rsidP="00832A8D">
            <w:pPr>
              <w:rPr>
                <w:b/>
                <w:sz w:val="28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32F5" w14:textId="77777777" w:rsidR="007B02D2" w:rsidRPr="005700D8" w:rsidRDefault="007B02D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896</w:t>
            </w:r>
          </w:p>
        </w:tc>
      </w:tr>
      <w:tr w:rsidR="007B02D2" w:rsidRPr="005700D8" w14:paraId="64E2EFAB" w14:textId="77777777" w:rsidTr="007B02D2">
        <w:trPr>
          <w:trHeight w:val="1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522E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6E07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C8AE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6F4A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A2693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B430" w14:textId="77777777" w:rsidR="007B02D2" w:rsidRPr="005700D8" w:rsidRDefault="007B02D2" w:rsidP="00832A8D">
            <w:pPr>
              <w:rPr>
                <w:sz w:val="16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66AA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3756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DC532" w14:textId="77777777" w:rsidR="007B02D2" w:rsidRPr="005700D8" w:rsidRDefault="007B02D2" w:rsidP="00832A8D">
            <w:pPr>
              <w:jc w:val="center"/>
              <w:rPr>
                <w:sz w:val="16"/>
              </w:rPr>
            </w:pPr>
          </w:p>
        </w:tc>
      </w:tr>
      <w:tr w:rsidR="007B02D2" w:rsidRPr="00564A92" w14:paraId="453D0BEE" w14:textId="77777777" w:rsidTr="007B02D2">
        <w:trPr>
          <w:trHeight w:hRule="exact" w:val="864"/>
        </w:trPr>
        <w:tc>
          <w:tcPr>
            <w:tcW w:w="1419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7186" w14:textId="77777777" w:rsidR="007B02D2" w:rsidRPr="00564A92" w:rsidRDefault="007B02D2" w:rsidP="00832A8D">
            <w:pPr>
              <w:pStyle w:val="SMcaption"/>
              <w:rPr>
                <w:sz w:val="20"/>
              </w:rPr>
            </w:pPr>
            <w:r w:rsidRPr="00564A92">
              <w:rPr>
                <w:sz w:val="20"/>
              </w:rPr>
              <w:t xml:space="preserve">* Copy number of Chr5 in both sectors was consistent with 2:0 segregation of Chr5.  However, because of additional segmental copy number increases affecting Chr5 in the red sector, other explanations besides whole-chromosome </w:t>
            </w:r>
            <w:proofErr w:type="spellStart"/>
            <w:r w:rsidRPr="00564A92">
              <w:rPr>
                <w:sz w:val="20"/>
              </w:rPr>
              <w:t>missegregation</w:t>
            </w:r>
            <w:proofErr w:type="spellEnd"/>
            <w:r w:rsidRPr="00564A92">
              <w:rPr>
                <w:sz w:val="20"/>
              </w:rPr>
              <w:t xml:space="preserve"> were possible, hence these colonies were not scored as 2:0 segregation events.</w:t>
            </w:r>
          </w:p>
        </w:tc>
      </w:tr>
    </w:tbl>
    <w:p w14:paraId="51FF72D1" w14:textId="77777777" w:rsidR="0099518F" w:rsidRDefault="0099518F"/>
    <w:sectPr w:rsidR="0099518F" w:rsidSect="007B02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2C75EA"/>
    <w:rsid w:val="007B02D2"/>
    <w:rsid w:val="0099518F"/>
    <w:rsid w:val="00E0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27D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D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7B02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2D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7B0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3</Words>
  <Characters>2583</Characters>
  <Application>Microsoft Macintosh Word</Application>
  <DocSecurity>0</DocSecurity>
  <Lines>21</Lines>
  <Paragraphs>6</Paragraphs>
  <ScaleCrop>false</ScaleCrop>
  <Company>UCSF-Micro&amp;Immun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2</cp:revision>
  <dcterms:created xsi:type="dcterms:W3CDTF">2015-01-14T01:31:00Z</dcterms:created>
  <dcterms:modified xsi:type="dcterms:W3CDTF">2015-01-14T04:41:00Z</dcterms:modified>
</cp:coreProperties>
</file>